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GB"/>
        </w:rPr>
        <w:t>S1 Table</w:t>
      </w:r>
      <w:r>
        <w:rPr>
          <w:rFonts w:cs="Times New Roman" w:ascii="Times New Roman" w:hAnsi="Times New Roman"/>
          <w:sz w:val="24"/>
          <w:szCs w:val="24"/>
          <w:lang w:val="en-GB"/>
        </w:rPr>
        <w:t>: Questionnaire of perceived stigma for patients with liver diseases *</w:t>
      </w:r>
    </w:p>
    <w:tbl>
      <w:tblPr>
        <w:tblW w:w="81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7"/>
      </w:tblGrid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TEREOTYPES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me people assume that because I have liver disease, I must have been a drinker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her people think I am partially to blame for my liver disease.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feel like some people are concerned that my liver disease could be contagious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feel like other people think I am a bad person because I have liver disease.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DISCRIMIATION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ople with liver disease are looked down upon by society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me doctors or nurses don’t like taking care of patients with liver disease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feel I have been treated with less respect by others because of my liver disease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HAME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feel like I am partially to blame for my liver disease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feel less competent that I did before I was diagnosed with liver disease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ecause of my liver disease, I feel flawed and incomplete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ecause of my liver disease, I sometimes feel useless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OCIAL ISOLATION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avoid telling other people about my liver disease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feel lonely more often than usual because of my liver disease.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feel like I am an outsider because of my liver disease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avoid doing some things in public because of my liver disease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y liver disease makes me stand out to other people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me people avoid me because of my liver disease</w:t>
            </w:r>
          </w:p>
        </w:tc>
      </w:tr>
      <w:tr>
        <w:trPr/>
        <w:tc>
          <w:tcPr>
            <w:tcW w:w="8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feel abandoned by family members because of my liver disease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 from Vaughn-Sandler et al (5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Arial" w:hAnsi="Arial" w:cs="Arial"/>
      <w:sz w:val="24"/>
      <w:szCs w:val="24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Prrafodelista">
    <w:name w:val="Párrafo de lista"/>
    <w:basedOn w:val="Normal"/>
    <w:qFormat/>
    <w:pPr>
      <w:spacing w:lineRule="auto" w:line="360" w:before="120" w:after="200"/>
      <w:ind w:left="720" w:firstLine="709"/>
      <w:contextualSpacing/>
      <w:jc w:val="both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4T09:50:00Z</dcterms:created>
  <dc:creator>Marta Carol Perdiguer</dc:creator>
  <dc:description/>
  <cp:keywords/>
  <dc:language>en-US</dc:language>
  <cp:lastModifiedBy>CAROL, MARTA (ICR)</cp:lastModifiedBy>
  <dcterms:modified xsi:type="dcterms:W3CDTF">2022-03-01T14:35:00Z</dcterms:modified>
  <cp:revision>7</cp:revision>
  <dc:subject/>
  <dc:title/>
</cp:coreProperties>
</file>